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230" w:rsidRDefault="00BA298A">
      <w:pPr>
        <w:rPr>
          <w:sz w:val="28"/>
          <w:szCs w:val="28"/>
        </w:rPr>
      </w:pPr>
      <w:r>
        <w:rPr>
          <w:sz w:val="28"/>
          <w:szCs w:val="28"/>
        </w:rPr>
        <w:t>Code 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419"/>
        <w:gridCol w:w="4411"/>
      </w:tblGrid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ar of admission in Ethiopian calendar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Mother attended ANC follow up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   =    0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If yes, number of visits</w:t>
            </w:r>
          </w:p>
        </w:tc>
        <w:tc>
          <w:tcPr>
            <w:tcW w:w="4411" w:type="dxa"/>
          </w:tcPr>
          <w:p w:rsidR="00BB6EFD" w:rsidRPr="00BE259E" w:rsidRDefault="00BB6EFD" w:rsidP="009B38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1 visit  =       1</w:t>
            </w:r>
          </w:p>
          <w:p w:rsidR="00BB6EFD" w:rsidRPr="00BE259E" w:rsidRDefault="00BB6EFD" w:rsidP="009B38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2 visits  =      2</w:t>
            </w:r>
          </w:p>
          <w:p w:rsidR="00BB6EFD" w:rsidRPr="00BE259E" w:rsidRDefault="00BB6EFD" w:rsidP="009B38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3 visits   =     3</w:t>
            </w:r>
          </w:p>
          <w:p w:rsidR="00BB6EFD" w:rsidRPr="00BE259E" w:rsidRDefault="00BB6EFD" w:rsidP="009B38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≥4 visits  =     4</w:t>
            </w:r>
          </w:p>
          <w:p w:rsidR="00BB6EFD" w:rsidRPr="00BE259E" w:rsidRDefault="00BB6EFD" w:rsidP="009B38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Unspecified    5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Mother tested for HIV</w:t>
            </w:r>
          </w:p>
        </w:tc>
        <w:tc>
          <w:tcPr>
            <w:tcW w:w="4411" w:type="dxa"/>
          </w:tcPr>
          <w:p w:rsidR="00BB6EFD" w:rsidRPr="00BE259E" w:rsidRDefault="00BB6EFD" w:rsidP="00BC42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C42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  <w:p w:rsidR="00BB6EFD" w:rsidRPr="00BE259E" w:rsidRDefault="00BB6EFD" w:rsidP="00BC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Unspecified    =    2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If yes to HIV test</w:t>
            </w:r>
          </w:p>
        </w:tc>
        <w:tc>
          <w:tcPr>
            <w:tcW w:w="4411" w:type="dxa"/>
          </w:tcPr>
          <w:p w:rsidR="00BB6EFD" w:rsidRPr="00BE259E" w:rsidRDefault="00BB6EFD" w:rsidP="00BC42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egative    =     0</w:t>
            </w:r>
          </w:p>
          <w:p w:rsidR="00BB6EFD" w:rsidRPr="00BE259E" w:rsidRDefault="00BB6EFD" w:rsidP="00BC42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ositive        =   1</w:t>
            </w:r>
          </w:p>
          <w:p w:rsidR="00BB6EFD" w:rsidRPr="00BE259E" w:rsidRDefault="00BB6EFD" w:rsidP="00BC4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Unspecified    = 2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History of previous pregnancie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Multipara</w:t>
            </w:r>
          </w:p>
        </w:tc>
        <w:tc>
          <w:tcPr>
            <w:tcW w:w="4411" w:type="dxa"/>
          </w:tcPr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Still birth</w:t>
            </w:r>
          </w:p>
        </w:tc>
        <w:tc>
          <w:tcPr>
            <w:tcW w:w="4411" w:type="dxa"/>
          </w:tcPr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4411" w:type="dxa"/>
          </w:tcPr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4411" w:type="dxa"/>
          </w:tcPr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E2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Order of current pregnancy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Singleton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Twin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esence of maternal illnes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If yes to maternal illnes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Obstetric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If yes to maternal illness and obstetric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olonged labor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evious C/S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2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Ante partum hemorrhage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Oligohydramnios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Chorioamnionitis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Cephalopelvic</w:t>
            </w:r>
            <w:proofErr w:type="spellEnd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disproprtion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Multiple pregnancy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1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1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egnancy related hypertension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1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Prolonged labor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1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Chord prolapse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2.1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D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If yes to maternal illness and medical</w:t>
            </w:r>
          </w:p>
        </w:tc>
        <w:tc>
          <w:tcPr>
            <w:tcW w:w="4411" w:type="dxa"/>
          </w:tcPr>
          <w:p w:rsidR="00BB6EFD" w:rsidRPr="00BE259E" w:rsidRDefault="00BB6EFD" w:rsidP="000D3A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Cardiac illness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 xml:space="preserve">Seizure </w:t>
            </w:r>
            <w:proofErr w:type="spellStart"/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disoder</w:t>
            </w:r>
            <w:proofErr w:type="spellEnd"/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6.3.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411" w:type="dxa"/>
          </w:tcPr>
          <w:p w:rsidR="0069270C" w:rsidRPr="00BE259E" w:rsidRDefault="0069270C" w:rsidP="006927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69270C" w:rsidP="00692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Specify Other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Onset of labor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Induces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Elective C/S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D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/S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iss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ginal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labor in hour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MH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han ZMH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 than ZMH,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ddis Ababa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 of Addis Ababa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 than ZMH,</w:t>
            </w:r>
          </w:p>
        </w:tc>
        <w:tc>
          <w:tcPr>
            <w:tcW w:w="4411" w:type="dxa"/>
          </w:tcPr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Hospital                 </w:t>
            </w:r>
          </w:p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Hospital                 </w:t>
            </w:r>
          </w:p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Center                      </w:t>
            </w:r>
          </w:p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 post                          </w:t>
            </w:r>
          </w:p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 Institution                </w:t>
            </w:r>
          </w:p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bulance                          </w:t>
            </w:r>
          </w:p>
          <w:p w:rsidR="00BB6EFD" w:rsidRDefault="00BB6EFD" w:rsidP="00BE25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                                  </w:t>
            </w:r>
          </w:p>
          <w:p w:rsidR="00BB6EFD" w:rsidRPr="00BE259E" w:rsidRDefault="00BB6EFD" w:rsidP="00BE2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pecified                         </w:t>
            </w:r>
          </w:p>
        </w:tc>
      </w:tr>
      <w:tr w:rsidR="00BB6EFD" w:rsidTr="00BB6EFD">
        <w:tc>
          <w:tcPr>
            <w:tcW w:w="1255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of the neonate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natal age at admission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in week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st_new</w:t>
            </w:r>
            <w:proofErr w:type="spellEnd"/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term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 in gram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433">
              <w:rPr>
                <w:rFonts w:ascii="Times New Roman" w:hAnsi="Times New Roman" w:cs="Times New Roman"/>
                <w:sz w:val="24"/>
                <w:szCs w:val="24"/>
              </w:rPr>
              <w:t xml:space="preserve">Birth weight </w:t>
            </w:r>
            <w:proofErr w:type="spellStart"/>
            <w:r w:rsidRPr="0083443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834433">
              <w:rPr>
                <w:rFonts w:ascii="Times New Roman" w:hAnsi="Times New Roman" w:cs="Times New Roman"/>
                <w:sz w:val="24"/>
                <w:szCs w:val="24"/>
              </w:rPr>
              <w:t xml:space="preserve"> Gestational age on </w:t>
            </w:r>
            <w:proofErr w:type="spellStart"/>
            <w:r w:rsidRPr="00834433">
              <w:rPr>
                <w:rFonts w:ascii="Times New Roman" w:hAnsi="Times New Roman" w:cs="Times New Roman"/>
                <w:sz w:val="24"/>
                <w:szCs w:val="24"/>
              </w:rPr>
              <w:t>Lubchenco</w:t>
            </w:r>
            <w:proofErr w:type="spellEnd"/>
            <w:r w:rsidRPr="00834433">
              <w:rPr>
                <w:rFonts w:ascii="Times New Roman" w:hAnsi="Times New Roman" w:cs="Times New Roman"/>
                <w:sz w:val="24"/>
                <w:szCs w:val="24"/>
              </w:rPr>
              <w:t xml:space="preserve"> Curve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A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 for referral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atal asphyxia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rmia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tress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ure to suck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injury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433">
              <w:rPr>
                <w:rFonts w:ascii="Times New Roman" w:hAnsi="Times New Roman" w:cs="Times New Roman"/>
                <w:sz w:val="24"/>
                <w:szCs w:val="24"/>
              </w:rPr>
              <w:t>Baby of mother with cardiac illness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433">
              <w:rPr>
                <w:rFonts w:ascii="Times New Roman" w:hAnsi="Times New Roman" w:cs="Times New Roman"/>
                <w:sz w:val="24"/>
                <w:szCs w:val="24"/>
              </w:rPr>
              <w:t>Baby of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4433">
              <w:rPr>
                <w:rFonts w:ascii="Times New Roman" w:hAnsi="Times New Roman" w:cs="Times New Roman"/>
                <w:sz w:val="24"/>
                <w:szCs w:val="24"/>
              </w:rPr>
              <w:t>eclamptic</w:t>
            </w:r>
            <w:proofErr w:type="spellEnd"/>
            <w:r w:rsidRPr="00834433">
              <w:rPr>
                <w:rFonts w:ascii="Times New Roman" w:hAnsi="Times New Roman" w:cs="Times New Roman"/>
                <w:sz w:val="24"/>
                <w:szCs w:val="24"/>
              </w:rPr>
              <w:t xml:space="preserve"> mother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D1E">
              <w:rPr>
                <w:rFonts w:ascii="Times New Roman" w:hAnsi="Times New Roman" w:cs="Times New Roman"/>
                <w:sz w:val="24"/>
                <w:szCs w:val="24"/>
              </w:rPr>
              <w:t>Baby of PROM mother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D1E">
              <w:rPr>
                <w:rFonts w:ascii="Times New Roman" w:hAnsi="Times New Roman" w:cs="Times New Roman"/>
                <w:sz w:val="24"/>
                <w:szCs w:val="24"/>
              </w:rPr>
              <w:t>HIV exposed neonate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D1E">
              <w:rPr>
                <w:rFonts w:ascii="Times New Roman" w:hAnsi="Times New Roman" w:cs="Times New Roman"/>
                <w:sz w:val="24"/>
                <w:szCs w:val="24"/>
              </w:rPr>
              <w:t>Meconium aspiration syndrome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birth weight 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LBW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C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ulsions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411" w:type="dxa"/>
          </w:tcPr>
          <w:p w:rsidR="00BB6EFD" w:rsidRPr="00BE259E" w:rsidRDefault="00BB6EFD" w:rsidP="00A764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A76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, specify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A48">
              <w:rPr>
                <w:rFonts w:ascii="Times New Roman" w:hAnsi="Times New Roman" w:cs="Times New Roman"/>
                <w:sz w:val="24"/>
                <w:szCs w:val="24"/>
              </w:rPr>
              <w:t>Measurement of RBS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done, v</w:t>
            </w:r>
            <w:r w:rsidRPr="00B7113C">
              <w:rPr>
                <w:rFonts w:ascii="Times New Roman" w:hAnsi="Times New Roman" w:cs="Times New Roman"/>
                <w:sz w:val="24"/>
                <w:szCs w:val="24"/>
              </w:rPr>
              <w:t>alue of first RBS measur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g/dl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33A">
              <w:rPr>
                <w:rFonts w:ascii="Times New Roman" w:hAnsi="Times New Roman" w:cs="Times New Roman"/>
                <w:sz w:val="24"/>
                <w:szCs w:val="24"/>
              </w:rPr>
              <w:t>Admission temp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0C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es of the neonate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sepsis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tress syndrome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 xml:space="preserve">Necrotizing </w:t>
            </w:r>
            <w:proofErr w:type="spellStart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enterocolitis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Neonatal jaundice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Apnea of prematurity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Intraventricular</w:t>
            </w:r>
            <w:proofErr w:type="spellEnd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 xml:space="preserve"> hemorrhage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 xml:space="preserve">Patent </w:t>
            </w:r>
            <w:proofErr w:type="spellStart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ductus</w:t>
            </w:r>
            <w:proofErr w:type="spellEnd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arteriosus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Hospital acquired infection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Meconium aspiration syndrome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Hypothermia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Hypoxic Ischemic Encephalopathy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Acute kid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 xml:space="preserve"> injury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Neonatal seizure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subgaleal</w:t>
            </w:r>
            <w:proofErr w:type="spellEnd"/>
            <w:r w:rsidRPr="00893EDC">
              <w:rPr>
                <w:rFonts w:ascii="Times New Roman" w:hAnsi="Times New Roman" w:cs="Times New Roman"/>
                <w:sz w:val="24"/>
                <w:szCs w:val="24"/>
              </w:rPr>
              <w:t xml:space="preserve"> hemorrhage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DC">
              <w:rPr>
                <w:rFonts w:ascii="Times New Roman" w:hAnsi="Times New Roman" w:cs="Times New Roman"/>
                <w:sz w:val="24"/>
                <w:szCs w:val="24"/>
              </w:rPr>
              <w:t>MMC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411" w:type="dxa"/>
          </w:tcPr>
          <w:p w:rsidR="00BB6EFD" w:rsidRPr="00BE259E" w:rsidRDefault="00BB6EFD" w:rsidP="00893E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893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, specify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hospital acquired infection,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culture positive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culture negative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 modalitie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Radiant warmer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Incubator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IV antibiotics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Intranasal oxygen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AP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Phototherapy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Exchange transfusion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Aminophylline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Major surgery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Antiepileptics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1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No manage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AB6">
              <w:rPr>
                <w:rFonts w:ascii="Times New Roman" w:hAnsi="Times New Roman" w:cs="Times New Roman"/>
                <w:sz w:val="24"/>
                <w:szCs w:val="24"/>
              </w:rPr>
              <w:t>Suction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411" w:type="dxa"/>
          </w:tcPr>
          <w:p w:rsidR="00BB6EFD" w:rsidRPr="00BE259E" w:rsidRDefault="00BB6EFD" w:rsidP="000315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031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, specify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V antibiotics,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7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7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1578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Meropenum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Cloxacillin</w:t>
            </w:r>
            <w:proofErr w:type="spellEnd"/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B85E6E">
              <w:rPr>
                <w:rFonts w:ascii="Times New Roman" w:hAnsi="Times New Roman" w:cs="Times New Roman"/>
                <w:sz w:val="24"/>
                <w:szCs w:val="24"/>
              </w:rPr>
              <w:t>ithromycin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2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411" w:type="dxa"/>
          </w:tcPr>
          <w:p w:rsidR="00BB6EFD" w:rsidRPr="00BE259E" w:rsidRDefault="00BB6EFD" w:rsidP="00B85E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B85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, specify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19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tenance fluid</w:t>
            </w:r>
          </w:p>
        </w:tc>
        <w:tc>
          <w:tcPr>
            <w:tcW w:w="4411" w:type="dxa"/>
          </w:tcPr>
          <w:p w:rsidR="00BB6EFD" w:rsidRPr="00BE259E" w:rsidRDefault="00BB6EFD" w:rsidP="00D4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continued for</w:t>
            </w:r>
          </w:p>
        </w:tc>
        <w:tc>
          <w:tcPr>
            <w:tcW w:w="4411" w:type="dxa"/>
          </w:tcPr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-7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7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 of feeding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O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 feeding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E1">
              <w:rPr>
                <w:rFonts w:ascii="Times New Roman" w:hAnsi="Times New Roman" w:cs="Times New Roman"/>
                <w:sz w:val="24"/>
                <w:szCs w:val="24"/>
              </w:rPr>
              <w:t>If on PO feeding, type of feeding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ula milk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E1">
              <w:rPr>
                <w:rFonts w:ascii="Times New Roman" w:hAnsi="Times New Roman" w:cs="Times New Roman"/>
                <w:sz w:val="24"/>
                <w:szCs w:val="24"/>
              </w:rPr>
              <w:t>Feeding modality</w:t>
            </w:r>
          </w:p>
        </w:tc>
        <w:tc>
          <w:tcPr>
            <w:tcW w:w="4411" w:type="dxa"/>
          </w:tcPr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rect breast feeding           </w:t>
            </w:r>
          </w:p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T feeding                       </w:t>
            </w:r>
          </w:p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p feeding                         </w:t>
            </w:r>
          </w:p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tle feeding                     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specified                               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1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breast feeding</w:t>
            </w:r>
          </w:p>
        </w:tc>
        <w:tc>
          <w:tcPr>
            <w:tcW w:w="4411" w:type="dxa"/>
          </w:tcPr>
          <w:p w:rsidR="00BB6EFD" w:rsidRPr="00BE259E" w:rsidRDefault="00BB6EFD" w:rsidP="00D4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3419" w:type="dxa"/>
          </w:tcPr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T feeding                       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1" w:type="dxa"/>
          </w:tcPr>
          <w:p w:rsidR="00BB6EFD" w:rsidRPr="00BE259E" w:rsidRDefault="00BB6EFD" w:rsidP="00D4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419" w:type="dxa"/>
          </w:tcPr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p feeding                         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1" w:type="dxa"/>
          </w:tcPr>
          <w:p w:rsidR="00BB6EFD" w:rsidRPr="00BE259E" w:rsidRDefault="00BB6EFD" w:rsidP="00D4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3419" w:type="dxa"/>
          </w:tcPr>
          <w:p w:rsidR="00BB6EFD" w:rsidRDefault="00BB6EFD" w:rsidP="00D434E1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tle feeding                     </w:t>
            </w:r>
          </w:p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1" w:type="dxa"/>
          </w:tcPr>
          <w:p w:rsidR="00BB6EFD" w:rsidRPr="00BE259E" w:rsidRDefault="00BB6EFD" w:rsidP="00D4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specified                               </w:t>
            </w:r>
          </w:p>
        </w:tc>
        <w:tc>
          <w:tcPr>
            <w:tcW w:w="4411" w:type="dxa"/>
          </w:tcPr>
          <w:p w:rsidR="00BB6EFD" w:rsidRPr="00BE259E" w:rsidRDefault="00BB6EFD" w:rsidP="00D4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No    =     0</w:t>
            </w:r>
          </w:p>
          <w:p w:rsidR="00BB6EFD" w:rsidRPr="00BE259E" w:rsidRDefault="00BB6EFD" w:rsidP="00D4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9E">
              <w:rPr>
                <w:rFonts w:ascii="Times New Roman" w:hAnsi="Times New Roman" w:cs="Times New Roman"/>
                <w:sz w:val="24"/>
                <w:szCs w:val="24"/>
              </w:rPr>
              <w:t>Yes     =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 of feeding</w:t>
            </w:r>
          </w:p>
        </w:tc>
        <w:tc>
          <w:tcPr>
            <w:tcW w:w="4411" w:type="dxa"/>
          </w:tcPr>
          <w:p w:rsidR="00BB6EFD" w:rsidRDefault="00BB6EFD" w:rsidP="0051781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ll feeding              </w:t>
            </w:r>
          </w:p>
          <w:p w:rsidR="00BB6EFD" w:rsidRPr="00BE259E" w:rsidRDefault="00BB6EFD" w:rsidP="0051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ophic feeding      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4411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ored</w:t>
            </w:r>
          </w:p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4411" w:type="dxa"/>
          </w:tcPr>
          <w:p w:rsidR="00BB6EFD" w:rsidRDefault="00BB6EFD" w:rsidP="0051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ored  =  0</w:t>
            </w:r>
          </w:p>
          <w:p w:rsidR="00BB6EFD" w:rsidRPr="00BE259E" w:rsidRDefault="00BB6EFD" w:rsidP="0051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      =      1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 up time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19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813">
              <w:rPr>
                <w:rFonts w:ascii="Times New Roman" w:hAnsi="Times New Roman" w:cs="Times New Roman"/>
                <w:sz w:val="24"/>
                <w:szCs w:val="24"/>
              </w:rPr>
              <w:t>If died, immediate cause of death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 died</w:t>
            </w: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, age at time of death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dies, duration of stay at the NICU of ZMH before death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if censored</w:t>
            </w:r>
          </w:p>
        </w:tc>
        <w:tc>
          <w:tcPr>
            <w:tcW w:w="4411" w:type="dxa"/>
          </w:tcPr>
          <w:p w:rsidR="00BB6EFD" w:rsidRDefault="00BB6EFD" w:rsidP="00BB6EFD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d</w:t>
            </w:r>
          </w:p>
          <w:p w:rsidR="00BB6EFD" w:rsidRDefault="00BB6EFD" w:rsidP="00BB6EFD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against medical advice</w:t>
            </w:r>
          </w:p>
          <w:p w:rsidR="00BB6EFD" w:rsidRDefault="00BB6EFD" w:rsidP="00BB6EFD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ppeared from ward</w:t>
            </w:r>
          </w:p>
          <w:p w:rsidR="00BB6EFD" w:rsidRPr="00BE259E" w:rsidRDefault="00BB6EFD" w:rsidP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red</w:t>
            </w: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discharged, age at discharge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discharged, total duration of hospital stay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left against medical advice, age at the time of event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left against medical advice, total duration of hospital stay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disappeared from ward, age at time of event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517813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FD">
              <w:rPr>
                <w:rFonts w:ascii="Times New Roman" w:hAnsi="Times New Roman" w:cs="Times New Roman"/>
                <w:sz w:val="24"/>
                <w:szCs w:val="24"/>
              </w:rPr>
              <w:t>If disappeared from ward, total duration of hospital stay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B6EFD" w:rsidRDefault="00F3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BF2">
              <w:rPr>
                <w:rFonts w:ascii="Times New Roman" w:hAnsi="Times New Roman" w:cs="Times New Roman"/>
                <w:sz w:val="24"/>
                <w:szCs w:val="24"/>
              </w:rPr>
              <w:t>If referred out, age at time of event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EFD" w:rsidTr="00BB6EFD">
        <w:tc>
          <w:tcPr>
            <w:tcW w:w="1255" w:type="dxa"/>
          </w:tcPr>
          <w:p w:rsidR="00BB6EFD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</w:tcPr>
          <w:p w:rsidR="00BB6EFD" w:rsidRPr="00BB6EFD" w:rsidRDefault="00F3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BF2">
              <w:rPr>
                <w:rFonts w:ascii="Times New Roman" w:hAnsi="Times New Roman" w:cs="Times New Roman"/>
                <w:sz w:val="24"/>
                <w:szCs w:val="24"/>
              </w:rPr>
              <w:t>If referred out, total duration of hospital 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F31BF2">
              <w:rPr>
                <w:rFonts w:ascii="Times New Roman" w:hAnsi="Times New Roman" w:cs="Times New Roman"/>
                <w:sz w:val="24"/>
                <w:szCs w:val="24"/>
              </w:rPr>
              <w:t xml:space="preserve"> in days</w:t>
            </w:r>
          </w:p>
        </w:tc>
        <w:tc>
          <w:tcPr>
            <w:tcW w:w="4411" w:type="dxa"/>
          </w:tcPr>
          <w:p w:rsidR="00BB6EFD" w:rsidRPr="00BE259E" w:rsidRDefault="00BB6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298A" w:rsidRPr="00BA298A" w:rsidRDefault="00BA298A">
      <w:pPr>
        <w:rPr>
          <w:sz w:val="28"/>
          <w:szCs w:val="28"/>
        </w:rPr>
      </w:pPr>
    </w:p>
    <w:sectPr w:rsidR="00BA298A" w:rsidRPr="00BA2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461E7A"/>
    <w:multiLevelType w:val="hybridMultilevel"/>
    <w:tmpl w:val="F78AFCC2"/>
    <w:lvl w:ilvl="0" w:tplc="4B3A4630">
      <w:start w:val="1"/>
      <w:numFmt w:val="decimal"/>
      <w:lvlText w:val="%1"/>
      <w:lvlJc w:val="left"/>
      <w:pPr>
        <w:ind w:left="132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98A"/>
    <w:rsid w:val="00031578"/>
    <w:rsid w:val="000D3A0A"/>
    <w:rsid w:val="000E201B"/>
    <w:rsid w:val="0016133A"/>
    <w:rsid w:val="00176A70"/>
    <w:rsid w:val="002B2AB6"/>
    <w:rsid w:val="00517813"/>
    <w:rsid w:val="006136C0"/>
    <w:rsid w:val="0069270C"/>
    <w:rsid w:val="00834433"/>
    <w:rsid w:val="00847230"/>
    <w:rsid w:val="00874248"/>
    <w:rsid w:val="00893EDC"/>
    <w:rsid w:val="008B34EF"/>
    <w:rsid w:val="009B38AC"/>
    <w:rsid w:val="00A76481"/>
    <w:rsid w:val="00B7113C"/>
    <w:rsid w:val="00B85E6E"/>
    <w:rsid w:val="00BA298A"/>
    <w:rsid w:val="00BB6EFD"/>
    <w:rsid w:val="00BC42CB"/>
    <w:rsid w:val="00BE259E"/>
    <w:rsid w:val="00C475EA"/>
    <w:rsid w:val="00D07E18"/>
    <w:rsid w:val="00D434E1"/>
    <w:rsid w:val="00D665FE"/>
    <w:rsid w:val="00DE7833"/>
    <w:rsid w:val="00E45D1E"/>
    <w:rsid w:val="00F1664E"/>
    <w:rsid w:val="00F31BF2"/>
    <w:rsid w:val="00F6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1B6DA5-074E-4043-A7FF-3E82F555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298A"/>
    <w:pPr>
      <w:spacing w:after="200" w:line="276" w:lineRule="auto"/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8</Pages>
  <Words>1249</Words>
  <Characters>712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14</cp:revision>
  <dcterms:created xsi:type="dcterms:W3CDTF">2025-10-07T17:33:00Z</dcterms:created>
  <dcterms:modified xsi:type="dcterms:W3CDTF">2025-10-20T07:18:00Z</dcterms:modified>
</cp:coreProperties>
</file>